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935F5" w14:textId="77777777" w:rsidR="00E71271" w:rsidRPr="00A87D07" w:rsidRDefault="008A7D91" w:rsidP="00E71271">
      <w:pPr>
        <w:rPr>
          <w:rFonts w:ascii="Times New Roman" w:hAnsi="Times New Roman" w:cs="Times New Roman"/>
          <w:b/>
          <w:sz w:val="24"/>
          <w:szCs w:val="22"/>
        </w:rPr>
      </w:pPr>
      <w:r>
        <w:rPr>
          <w:rFonts w:ascii="Times New Roman" w:hAnsi="Times New Roman" w:cs="Times New Roman"/>
          <w:b/>
          <w:sz w:val="24"/>
          <w:szCs w:val="22"/>
        </w:rPr>
        <w:t xml:space="preserve">Supplementary </w:t>
      </w:r>
      <w:r w:rsidR="003C1A91">
        <w:rPr>
          <w:rFonts w:ascii="Times New Roman" w:hAnsi="Times New Roman" w:cs="Times New Roman"/>
          <w:b/>
          <w:sz w:val="24"/>
          <w:szCs w:val="22"/>
        </w:rPr>
        <w:t>Table</w:t>
      </w:r>
      <w:r>
        <w:rPr>
          <w:rFonts w:ascii="Times New Roman" w:hAnsi="Times New Roman" w:cs="Times New Roman"/>
          <w:b/>
          <w:sz w:val="24"/>
          <w:szCs w:val="22"/>
        </w:rPr>
        <w:t xml:space="preserve"> 1</w:t>
      </w:r>
      <w:r w:rsidR="003C1A91">
        <w:rPr>
          <w:rFonts w:ascii="Times New Roman" w:hAnsi="Times New Roman" w:cs="Times New Roman"/>
          <w:b/>
          <w:sz w:val="24"/>
          <w:szCs w:val="22"/>
        </w:rPr>
        <w:t>.</w:t>
      </w:r>
      <w:r w:rsidR="00E71271" w:rsidRPr="00A87D07">
        <w:rPr>
          <w:rFonts w:ascii="Times New Roman" w:hAnsi="Times New Roman" w:cs="Times New Roman"/>
          <w:b/>
          <w:sz w:val="24"/>
          <w:szCs w:val="22"/>
        </w:rPr>
        <w:t xml:space="preserve"> Univariate </w:t>
      </w:r>
      <w:r w:rsidR="00E71271">
        <w:rPr>
          <w:rFonts w:ascii="Times New Roman" w:hAnsi="Times New Roman" w:cs="Times New Roman"/>
          <w:b/>
          <w:sz w:val="24"/>
        </w:rPr>
        <w:t>Cox regression analysis of disease-free survival and overall survival</w:t>
      </w:r>
      <w:r w:rsidR="003C1A91">
        <w:rPr>
          <w:rFonts w:ascii="Times New Roman" w:hAnsi="Times New Roman" w:cs="Times New Roman"/>
          <w:b/>
          <w:sz w:val="24"/>
        </w:rPr>
        <w:t xml:space="preserve"> in </w:t>
      </w:r>
      <w:r w:rsidR="0026327B">
        <w:rPr>
          <w:rFonts w:ascii="Times New Roman" w:hAnsi="Times New Roman" w:cs="Times New Roman"/>
          <w:b/>
          <w:sz w:val="24"/>
        </w:rPr>
        <w:t>patients with or without smoking history</w:t>
      </w:r>
    </w:p>
    <w:p w14:paraId="7AA7B5BE" w14:textId="77777777" w:rsidR="00E71271" w:rsidRDefault="00E71271" w:rsidP="00E71271">
      <w:pPr>
        <w:rPr>
          <w:rFonts w:ascii="Times New Roman" w:hAnsi="Times New Roman" w:cs="Times New Roman"/>
          <w:sz w:val="22"/>
        </w:rPr>
      </w:pPr>
    </w:p>
    <w:p w14:paraId="0EF42DA4" w14:textId="77777777" w:rsidR="00E71271" w:rsidRDefault="00E71271" w:rsidP="00E71271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pPr w:leftFromText="142" w:rightFromText="142" w:vertAnchor="page" w:horzAnchor="margin" w:tblpXSpec="center" w:tblpY="2266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1275"/>
        <w:gridCol w:w="1134"/>
        <w:gridCol w:w="284"/>
        <w:gridCol w:w="709"/>
        <w:gridCol w:w="1275"/>
        <w:gridCol w:w="1135"/>
      </w:tblGrid>
      <w:tr w:rsidR="003F1CF7" w:rsidRPr="00D54875" w14:paraId="612963C9" w14:textId="77777777" w:rsidTr="003F1CF7">
        <w:trPr>
          <w:trHeight w:val="534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87AA8B" w14:textId="77777777" w:rsidR="00410E82" w:rsidRPr="00A87D07" w:rsidRDefault="00410E82" w:rsidP="003C1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A678A8" w14:textId="77777777" w:rsidR="00410E82" w:rsidRPr="003C1A91" w:rsidRDefault="0026327B" w:rsidP="003C1A91">
            <w:pPr>
              <w:jc w:val="center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moking history (-)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6F768F" w14:textId="77777777" w:rsidR="00410E82" w:rsidRPr="003C1A91" w:rsidRDefault="00410E82" w:rsidP="003C1A91">
            <w:pPr>
              <w:jc w:val="center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</w:tc>
        <w:tc>
          <w:tcPr>
            <w:tcW w:w="3119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242844" w14:textId="77777777" w:rsidR="00410E82" w:rsidRPr="003C1A91" w:rsidRDefault="0026327B" w:rsidP="003C1A91">
            <w:pPr>
              <w:jc w:val="center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moking history (+)</w:t>
            </w:r>
          </w:p>
        </w:tc>
      </w:tr>
      <w:tr w:rsidR="003F1CF7" w:rsidRPr="00A87D07" w14:paraId="1484D943" w14:textId="77777777" w:rsidTr="003F1CF7">
        <w:trPr>
          <w:trHeight w:val="670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E600DF" w14:textId="77777777" w:rsidR="00410E82" w:rsidRPr="00A87D07" w:rsidRDefault="00410E82" w:rsidP="003C1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BC1F3D" w14:textId="77777777" w:rsidR="00410E82" w:rsidRPr="00A87D07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7D07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0731C9" w14:textId="77777777" w:rsidR="00410E82" w:rsidRPr="00A87D07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7D07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0DE8ED" w14:textId="77777777" w:rsidR="00410E82" w:rsidRPr="00A87D07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7D07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4" w:space="0" w:color="auto"/>
            </w:tcBorders>
          </w:tcPr>
          <w:p w14:paraId="44AD9E25" w14:textId="77777777" w:rsidR="00410E82" w:rsidRPr="00A87D07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98C74F" w14:textId="77777777" w:rsidR="00410E82" w:rsidRPr="00A87D07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7D07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2301AF" w14:textId="77777777" w:rsidR="00410E82" w:rsidRPr="00A87D07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7D07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046434" w14:textId="77777777" w:rsidR="00410E82" w:rsidRPr="00A87D07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7D07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3F1CF7" w:rsidRPr="00A87D07" w14:paraId="3B557FE2" w14:textId="77777777" w:rsidTr="003F1CF7">
        <w:trPr>
          <w:trHeight w:val="63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FA5EC" w14:textId="77777777" w:rsidR="00410E82" w:rsidRPr="00A87D07" w:rsidRDefault="00410E82" w:rsidP="003F1CF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7D07">
              <w:rPr>
                <w:rFonts w:ascii="Times New Roman" w:hAnsi="Times New Roman" w:cs="Times New Roman"/>
                <w:sz w:val="22"/>
              </w:rPr>
              <w:t>Disease Free Surviv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CDD2C9E" w14:textId="77777777" w:rsidR="00410E82" w:rsidRPr="00A87D07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C059A16" w14:textId="77777777" w:rsidR="00410E82" w:rsidRPr="00A87D07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DF54562" w14:textId="77777777" w:rsidR="00410E82" w:rsidRPr="00A87D07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573C97F" w14:textId="77777777" w:rsidR="00410E82" w:rsidRPr="00A87D07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605E196" w14:textId="77777777" w:rsidR="00410E82" w:rsidRPr="00A87D07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AABDFCE" w14:textId="77777777" w:rsidR="00410E82" w:rsidRPr="00A87D07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EB5B10A" w14:textId="77777777" w:rsidR="00410E82" w:rsidRPr="00A87D07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F1CF7" w:rsidRPr="00A87D07" w14:paraId="2E1BF0B4" w14:textId="77777777" w:rsidTr="003F1CF7">
        <w:trPr>
          <w:trHeight w:val="691"/>
        </w:trPr>
        <w:tc>
          <w:tcPr>
            <w:tcW w:w="2552" w:type="dxa"/>
            <w:vAlign w:val="center"/>
          </w:tcPr>
          <w:p w14:paraId="5A17E43B" w14:textId="77777777" w:rsidR="00410E82" w:rsidRPr="00A87D07" w:rsidRDefault="00410E82" w:rsidP="003C1A91">
            <w:pPr>
              <w:rPr>
                <w:rFonts w:ascii="Times New Roman" w:hAnsi="Times New Roman" w:cs="Times New Roman"/>
                <w:sz w:val="22"/>
              </w:rPr>
            </w:pPr>
            <w:r w:rsidRPr="00A87D07">
              <w:rPr>
                <w:rFonts w:ascii="Times New Roman" w:hAnsi="Times New Roman" w:cs="Times New Roman"/>
                <w:sz w:val="22"/>
              </w:rPr>
              <w:t>Urine pH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87D07">
              <w:rPr>
                <w:rFonts w:ascii="Times New Roman" w:eastAsiaTheme="minorHAnsi" w:hAnsi="Times New Roman" w:cs="Times New Roman"/>
                <w:sz w:val="22"/>
              </w:rPr>
              <w:t>≤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A87D07">
              <w:rPr>
                <w:rFonts w:ascii="Times New Roman" w:hAnsi="Times New Roman" w:cs="Times New Roman"/>
                <w:sz w:val="22"/>
              </w:rPr>
              <w:t>5.5</w:t>
            </w:r>
          </w:p>
        </w:tc>
        <w:tc>
          <w:tcPr>
            <w:tcW w:w="709" w:type="dxa"/>
            <w:vAlign w:val="center"/>
          </w:tcPr>
          <w:p w14:paraId="619B912F" w14:textId="77777777" w:rsidR="00410E82" w:rsidRPr="00A87D07" w:rsidRDefault="00D54875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5</w:t>
            </w:r>
          </w:p>
        </w:tc>
        <w:tc>
          <w:tcPr>
            <w:tcW w:w="1275" w:type="dxa"/>
            <w:vAlign w:val="center"/>
          </w:tcPr>
          <w:p w14:paraId="281DAB8A" w14:textId="77777777" w:rsidR="00410E82" w:rsidRPr="00A87D07" w:rsidRDefault="00D54875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0-2.28</w:t>
            </w:r>
          </w:p>
        </w:tc>
        <w:tc>
          <w:tcPr>
            <w:tcW w:w="1134" w:type="dxa"/>
            <w:vAlign w:val="center"/>
          </w:tcPr>
          <w:p w14:paraId="154AA374" w14:textId="77777777" w:rsidR="00410E82" w:rsidRPr="00193AFC" w:rsidRDefault="00D54875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61</w:t>
            </w:r>
          </w:p>
        </w:tc>
        <w:tc>
          <w:tcPr>
            <w:tcW w:w="284" w:type="dxa"/>
            <w:vAlign w:val="center"/>
          </w:tcPr>
          <w:p w14:paraId="6B6D5634" w14:textId="77777777" w:rsidR="00410E82" w:rsidRPr="00193AFC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5C910A84" w14:textId="77777777" w:rsidR="00410E82" w:rsidRPr="00193AFC" w:rsidRDefault="00D54875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32</w:t>
            </w:r>
          </w:p>
        </w:tc>
        <w:tc>
          <w:tcPr>
            <w:tcW w:w="1275" w:type="dxa"/>
            <w:vAlign w:val="center"/>
          </w:tcPr>
          <w:p w14:paraId="434D4D15" w14:textId="77777777" w:rsidR="00410E82" w:rsidRPr="00193AFC" w:rsidRDefault="00D54875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6-3.97</w:t>
            </w:r>
          </w:p>
        </w:tc>
        <w:tc>
          <w:tcPr>
            <w:tcW w:w="1135" w:type="dxa"/>
            <w:vAlign w:val="center"/>
          </w:tcPr>
          <w:p w14:paraId="07930463" w14:textId="77777777" w:rsidR="00410E82" w:rsidRPr="00193AFC" w:rsidRDefault="00D54875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2</w:t>
            </w:r>
          </w:p>
        </w:tc>
      </w:tr>
      <w:tr w:rsidR="003F1CF7" w:rsidRPr="00A87D07" w14:paraId="670760B7" w14:textId="77777777" w:rsidTr="003F1CF7">
        <w:trPr>
          <w:trHeight w:val="427"/>
        </w:trPr>
        <w:tc>
          <w:tcPr>
            <w:tcW w:w="2552" w:type="dxa"/>
            <w:vAlign w:val="center"/>
          </w:tcPr>
          <w:p w14:paraId="00EDFFB6" w14:textId="77777777" w:rsidR="00410E82" w:rsidRPr="00A87D07" w:rsidRDefault="00410E82" w:rsidP="003C1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4577A62F" w14:textId="77777777" w:rsidR="00410E82" w:rsidRPr="00A87D07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1A2F3457" w14:textId="77777777" w:rsidR="00410E82" w:rsidRPr="00A87D07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FF7B5B0" w14:textId="77777777" w:rsidR="00410E82" w:rsidRPr="00193AFC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</w:tcPr>
          <w:p w14:paraId="7D01F0BC" w14:textId="77777777" w:rsidR="00410E82" w:rsidRPr="00193AFC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</w:tcPr>
          <w:p w14:paraId="4E7D474B" w14:textId="77777777" w:rsidR="00410E82" w:rsidRPr="00193AFC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</w:tcPr>
          <w:p w14:paraId="3724F0C6" w14:textId="77777777" w:rsidR="00410E82" w:rsidRPr="00193AFC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14:paraId="1F359E52" w14:textId="77777777" w:rsidR="00410E82" w:rsidRPr="00193AFC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F1CF7" w:rsidRPr="00A87D07" w14:paraId="0831A189" w14:textId="77777777" w:rsidTr="003F1CF7">
        <w:trPr>
          <w:trHeight w:val="63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63DC6" w14:textId="77777777" w:rsidR="00410E82" w:rsidRPr="00A87D07" w:rsidRDefault="00410E82" w:rsidP="003C1A91">
            <w:pPr>
              <w:rPr>
                <w:rFonts w:ascii="Times New Roman" w:hAnsi="Times New Roman" w:cs="Times New Roman"/>
                <w:sz w:val="22"/>
              </w:rPr>
            </w:pPr>
            <w:r w:rsidRPr="00A87D07">
              <w:rPr>
                <w:rFonts w:ascii="Times New Roman" w:hAnsi="Times New Roman" w:cs="Times New Roman"/>
                <w:sz w:val="22"/>
              </w:rPr>
              <w:t>Overall Surviv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D4CA0FB" w14:textId="77777777" w:rsidR="00410E82" w:rsidRPr="00A87D07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FC8A509" w14:textId="77777777" w:rsidR="00410E82" w:rsidRPr="00A87D07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F701AD1" w14:textId="77777777" w:rsidR="00410E82" w:rsidRPr="00193AFC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AC1A7E1" w14:textId="77777777" w:rsidR="00410E82" w:rsidRPr="00193AFC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52486C" w14:textId="77777777" w:rsidR="00410E82" w:rsidRPr="00193AFC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9B0F701" w14:textId="77777777" w:rsidR="00410E82" w:rsidRPr="00193AFC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500BBCF" w14:textId="77777777" w:rsidR="00410E82" w:rsidRPr="00193AFC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F1CF7" w:rsidRPr="00A87D07" w14:paraId="23C82D52" w14:textId="77777777" w:rsidTr="003F1CF7">
        <w:trPr>
          <w:trHeight w:val="586"/>
        </w:trPr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730EB41F" w14:textId="77777777" w:rsidR="00410E82" w:rsidRPr="00A87D07" w:rsidRDefault="00410E82" w:rsidP="003C1A91">
            <w:pPr>
              <w:rPr>
                <w:rFonts w:ascii="Times New Roman" w:hAnsi="Times New Roman" w:cs="Times New Roman"/>
                <w:sz w:val="22"/>
              </w:rPr>
            </w:pPr>
            <w:r w:rsidRPr="00A87D07">
              <w:rPr>
                <w:rFonts w:ascii="Times New Roman" w:hAnsi="Times New Roman" w:cs="Times New Roman"/>
                <w:sz w:val="22"/>
              </w:rPr>
              <w:t>Urine pH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87D07">
              <w:rPr>
                <w:rFonts w:ascii="Times New Roman" w:eastAsiaTheme="minorHAnsi" w:hAnsi="Times New Roman" w:cs="Times New Roman"/>
                <w:sz w:val="22"/>
              </w:rPr>
              <w:t>≤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A87D07">
              <w:rPr>
                <w:rFonts w:ascii="Times New Roman" w:hAnsi="Times New Roman" w:cs="Times New Roman"/>
                <w:sz w:val="22"/>
              </w:rPr>
              <w:t>5.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62101AD" w14:textId="77777777" w:rsidR="00410E82" w:rsidRPr="00A87D07" w:rsidRDefault="00D54875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79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0B49F96E" w14:textId="77777777" w:rsidR="00410E82" w:rsidRPr="00A87D07" w:rsidRDefault="00D54875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2-17.5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FF2B18D" w14:textId="77777777" w:rsidR="00410E82" w:rsidRPr="00193AFC" w:rsidRDefault="00D54875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88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0C9237BB" w14:textId="77777777" w:rsidR="00410E82" w:rsidRPr="00193AFC" w:rsidRDefault="00410E82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070BBAD" w14:textId="77777777" w:rsidR="00410E82" w:rsidRPr="00193AFC" w:rsidRDefault="00D54875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06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5FDCC545" w14:textId="77777777" w:rsidR="00410E82" w:rsidRPr="00193AFC" w:rsidRDefault="00D54875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3-50.60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vAlign w:val="center"/>
          </w:tcPr>
          <w:p w14:paraId="3388D7B6" w14:textId="77777777" w:rsidR="00410E82" w:rsidRPr="00193AFC" w:rsidRDefault="00D54875" w:rsidP="003C1A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6</w:t>
            </w:r>
          </w:p>
        </w:tc>
      </w:tr>
    </w:tbl>
    <w:p w14:paraId="517F7236" w14:textId="77777777" w:rsidR="00E71271" w:rsidRPr="00A87D07" w:rsidRDefault="00884149" w:rsidP="00E71271">
      <w:pPr>
        <w:rPr>
          <w:rFonts w:ascii="Times New Roman" w:hAnsi="Times New Roman" w:cs="Times New Roman"/>
          <w:sz w:val="22"/>
          <w:szCs w:val="22"/>
        </w:rPr>
      </w:pPr>
      <w:r w:rsidRPr="009E04B9">
        <w:rPr>
          <w:rFonts w:ascii="Times New Roman" w:hAnsi="Times New Roman" w:cs="Times New Roman" w:hint="eastAsia"/>
          <w:sz w:val="22"/>
        </w:rPr>
        <w:t>HR</w:t>
      </w:r>
      <w:r w:rsidRPr="009E04B9">
        <w:rPr>
          <w:rFonts w:ascii="Times New Roman" w:hAnsi="Times New Roman" w:cs="Times New Roman"/>
          <w:sz w:val="22"/>
        </w:rPr>
        <w:t>: hazard</w:t>
      </w:r>
      <w:r w:rsidR="003C1A91" w:rsidRPr="009E04B9">
        <w:rPr>
          <w:rFonts w:ascii="Times New Roman" w:hAnsi="Times New Roman" w:cs="Times New Roman"/>
          <w:sz w:val="22"/>
        </w:rPr>
        <w:t xml:space="preserve"> ratio, CI: confidence interval</w:t>
      </w:r>
    </w:p>
    <w:p w14:paraId="214D7023" w14:textId="77777777" w:rsidR="00536AE1" w:rsidRPr="00E71271" w:rsidRDefault="000663A0"/>
    <w:sectPr w:rsidR="00536AE1" w:rsidRPr="00E71271" w:rsidSect="003C1A91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FA6B7A" w14:textId="77777777" w:rsidR="000663A0" w:rsidRDefault="000663A0" w:rsidP="00A600D1">
      <w:r>
        <w:separator/>
      </w:r>
    </w:p>
  </w:endnote>
  <w:endnote w:type="continuationSeparator" w:id="0">
    <w:p w14:paraId="65C3CDD1" w14:textId="77777777" w:rsidR="000663A0" w:rsidRDefault="000663A0" w:rsidP="00A60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25B3C" w14:textId="77777777" w:rsidR="000663A0" w:rsidRDefault="000663A0" w:rsidP="00A600D1">
      <w:r>
        <w:separator/>
      </w:r>
    </w:p>
  </w:footnote>
  <w:footnote w:type="continuationSeparator" w:id="0">
    <w:p w14:paraId="1615A89F" w14:textId="77777777" w:rsidR="000663A0" w:rsidRDefault="000663A0" w:rsidP="00A600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271"/>
    <w:rsid w:val="000523B4"/>
    <w:rsid w:val="000663A0"/>
    <w:rsid w:val="001A381B"/>
    <w:rsid w:val="00217D43"/>
    <w:rsid w:val="0026327B"/>
    <w:rsid w:val="003C1A91"/>
    <w:rsid w:val="003F1CF7"/>
    <w:rsid w:val="00410E82"/>
    <w:rsid w:val="005463D1"/>
    <w:rsid w:val="00733E54"/>
    <w:rsid w:val="00774610"/>
    <w:rsid w:val="00884149"/>
    <w:rsid w:val="008A7D91"/>
    <w:rsid w:val="00975413"/>
    <w:rsid w:val="009E04B9"/>
    <w:rsid w:val="00A600D1"/>
    <w:rsid w:val="00B86C6B"/>
    <w:rsid w:val="00D54875"/>
    <w:rsid w:val="00E71271"/>
    <w:rsid w:val="00ED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9E9C33"/>
  <w15:chartTrackingRefBased/>
  <w15:docId w15:val="{40DE05A1-6867-4661-A68E-747B94C90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271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Malgun Gothic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00D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600D1"/>
    <w:rPr>
      <w:rFonts w:ascii="Malgun Gothic" w:eastAsia="Malgun Gothic" w:hAnsi="Malgun Gothic" w:cs="Malgun Gothic"/>
      <w:szCs w:val="20"/>
    </w:rPr>
  </w:style>
  <w:style w:type="paragraph" w:styleId="Footer">
    <w:name w:val="footer"/>
    <w:basedOn w:val="Normal"/>
    <w:link w:val="FooterChar"/>
    <w:uiPriority w:val="99"/>
    <w:unhideWhenUsed/>
    <w:rsid w:val="00A600D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00D1"/>
    <w:rPr>
      <w:rFonts w:ascii="Malgun Gothic" w:eastAsia="Malgun Gothic" w:hAnsi="Malgun Gothic" w:cs="Malgun Gothic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Lucie Senn</cp:lastModifiedBy>
  <cp:revision>2</cp:revision>
  <dcterms:created xsi:type="dcterms:W3CDTF">2021-12-28T15:54:00Z</dcterms:created>
  <dcterms:modified xsi:type="dcterms:W3CDTF">2021-12-28T15:54:00Z</dcterms:modified>
</cp:coreProperties>
</file>